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7F27" w:rsidRDefault="00E37F27" w:rsidP="00E37F27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8428E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RY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FILE 1</w:t>
      </w:r>
      <w:r w:rsidRPr="008428E0">
        <w:rPr>
          <w:rFonts w:ascii="Arial" w:eastAsia="Times New Roman" w:hAnsi="Arial" w:cs="Arial"/>
          <w:b/>
          <w:bCs/>
          <w:color w:val="000000"/>
          <w:sz w:val="22"/>
          <w:szCs w:val="22"/>
        </w:rPr>
        <w:tab/>
      </w:r>
    </w:p>
    <w:p w:rsidR="00E37F27" w:rsidRDefault="00E37F27" w:rsidP="00E37F27">
      <w:pPr>
        <w:spacing w:line="480" w:lineRule="auto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E37F27" w:rsidRPr="00F4360B" w:rsidRDefault="00E37F27" w:rsidP="00E37F27">
      <w:pPr>
        <w:spacing w:line="48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F4360B">
        <w:rPr>
          <w:rFonts w:ascii="Arial" w:eastAsia="Times New Roman" w:hAnsi="Arial" w:cs="Arial"/>
          <w:b/>
          <w:bCs/>
          <w:color w:val="000000"/>
          <w:sz w:val="22"/>
          <w:szCs w:val="22"/>
        </w:rPr>
        <w:t>Results of relevance screening for literature review</w:t>
      </w:r>
    </w:p>
    <w:p w:rsidR="00E37F27" w:rsidRPr="00F4360B" w:rsidRDefault="00E37F27" w:rsidP="00E37F27">
      <w:pPr>
        <w:spacing w:line="480" w:lineRule="auto"/>
        <w:rPr>
          <w:rFonts w:ascii="Times New Roman" w:eastAsia="Times New Roman" w:hAnsi="Times New Roman" w:cs="Times New Roman"/>
        </w:rPr>
      </w:pPr>
      <w:r w:rsidRPr="00F4360B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>List of all search records categorized by initial screeners as "relevant" and/or "maybe relevant" to the topic of ECR involvement in the peer review of manuscripts based on title and abstract (n = 118). Y = yes, relevant; M = maybe relevant; N = not relevant; - = not evaluat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85"/>
        <w:gridCol w:w="623"/>
        <w:gridCol w:w="623"/>
        <w:gridCol w:w="944"/>
        <w:gridCol w:w="1169"/>
      </w:tblGrid>
      <w:tr w:rsidR="00E37F27" w:rsidRPr="00F4360B" w:rsidTr="00ED6282">
        <w:trPr>
          <w:trHeight w:val="580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rticle title</w:t>
            </w:r>
          </w:p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alphabetical order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itial Screen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e- breaker</w:t>
            </w:r>
          </w:p>
        </w:tc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ll Text Reading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Fine Balance: How Authors Strategize Around Journal Submi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guide to critiquing a research paper. Methodological appraisal of a paper on nurses in abortion ca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entoring Opportunity: A Joint Effort in Writing Letters of Recommen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odel for scholarship in nursing: The case of a private liberal arts colle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Pragmatic Approach to Getting Published: 35 Tips for Early Career Research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Survey of Methods for Improving Review 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web-based synchronous collaborative review tool: A case study of an on-line graduate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vise to research trainees in biomedical sciences - A very personal tribute to the late Dr. Susumu Ohn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 ounce of prevention: An associate editor's 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ing postgraduate student perceptions and measures of learning in a peer review feedback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essment for Learning Research and Writing Skills through Scaffolded Online Peer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coming a peer reviewer: engaging in sharing and gaining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ing a researcher is not only a matter of publishing: Learning to review scientific artic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security and the review and publication of dual-use research of concer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ilding Scholarly Writers: Student Perspectives on Peer Review in a Doctoral Writing Semin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ibrated Peer Review: Enabling Technology for a Large - Scale Writing Intensive Neuroscience Course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alibrated Peer Review: Implementation of a computer-based writing-to-learn tool in a large lecture-based introductory biology cl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ibrated peer review: The application of statistical concepts to a biological research ques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 Online Peer Review Assignments Replace Essays in Third Year University Courses? And if so, What are the Challeng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EERS eLife and early career research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ebrating Peer Review Wee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nese Early-Career Researchers' Scholarly Communication Attitudes and Behaviours: Changes Observed in Year Two of a Longitudinal 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ucting mental health research: Key steps, practicalities, and issues for the early career researc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ing Knowledge Generation, Communication and Management In Teacher Education: A Successful Attempt of Teaching Novice Computer Us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ing laboratory skills by incorporating peer-review and digital badg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 peer review models affect clinicians' trust in journals? A survey of junior doc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mentoring new peer reviewers improve review quality? A randomiz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es peer review predict the performance of research projects in health sciences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ing peer review and receiving feedback: impact on scientific literacy and writing ski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ing Peer Review: Reflections From an International Group of Postdoctoral Fello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itorial training models for early-career psychiatris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ergent areas to visualize by the journal strategy hold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ement of Resident Competencies Via Participation in the Peer Review/Quality Improvement Processes and Morbidity and Mortality Presen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valuation of multi- and interdisciplinary research - the no-peer proble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mining the Effects of Trained Peer Feedback on EFL Students’ Wr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panding Group Peer Review: A Proposal for Medical Education Scholarsh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ating improvements in laboratory report writing skills with less grading: a laboratory report peer-review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edback on Peer Feedback in EFL Composing: Four Stori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raduate student-run course framework for comprehensive professional develo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idelines for assessment of publications for contribution to scholarship: a view point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roes of peer review: Robert Low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early-career researchers are shaping eLif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w to achieve accurate peer assessment for high value written assignments in a senior undergraduate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roving peer reviewing in scientific confer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the Quality of Peer Feedback in a Professional Writing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ructors' uses, experiences, thoughts and suggestions regarding Calibrated Peer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ating critical analysis, peer review, and independent research in the laboratory phase of a microbiology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vestigating peer review as a systemic pedagogy for developing the design knowledge, skills, and dispositions of novice instructional design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dging plagiarism: a problem of morality and conven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orean University Students‚Äô Attitudes towards Peer Review in EFL Wr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arning by review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erature search in medical pub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uscript peer review: A helpful checklist for students and novice refere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tor/mentee relationship with the focus on meeting promotion/tenure guidelin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srepresentation and responsibility in medical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 Method Study Examines Undergraduate Student Researchers’ Knowledge and Perceptions About Scholarly Communication Pract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ving from trainee to junior: faculty: a brief gu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ture neuro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w Reviewer Mentoring Progra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ations: The Introduction of "Junior Editor" Posts Within Journ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Access Open Grad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peer review: a randomised controlled tri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r Assessments Using the Moodle Workshop T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Peer review as an educational strategy to improve academic work: An interdisciplinary collaboration between communication disorders and nurs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r Review in Radiology: A Resident and Fellow Per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r review process: Guidelines for clinical and forensic psychological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r review: why we need nurse leaders to serve as reviewers for nursing pub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er-Review - using a Paired-Comparison Techniq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ption of Academic Writing: A Case Study of an ESL Writer during Peer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pectives from early career researchers on the publication process in ecology - a response to Statzner &amp; Resh (201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t-bull reviewing, the pursuit of perfection and the victims of suc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giarism: an egregious form of miscondu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giarism. A fools' erran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ential of information technology in dent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wer of peer review: An online collaborative learning assignment in social psych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aring the senior or graduating student for graduate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 myths vs. fa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essional Skills Courses Increase Trainee Skills in Writing, Reviewing, Networking, and Poster Present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fessionalism and Communication Education in Pediatric Critical Care Medicine: The Learner Perspe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ing operational research through fellowships: a case study from the South-East Asia Union Off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blish or Perish: A Mandate With Negative Collateral Consequ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suing the journal mi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ligion, Rebel Scientists, and Peer-Review - 3 Hot Topic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acing the Traditional Graduate Chemistry Literature Seminar with a Chemical Research Literacy Cou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ublished paper: Assuring validity of multisource feedback in a national program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as a subject--for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Ethics II: Mentoring, Collaboration, Peer Review, and Data Management and Ownersh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ponsible Conduct of Research in Communication Sciences and Disorders: Faculty and Student Percep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eview, revise, and resubmit: The effects of self-critique, peer review, and instructor feedback on student wri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viewing a Manuscript: Disparity Amongst Peer Reviewers' Priorities from Basic Health Sciences and Clinicia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dent peer review decisions on submitted manuscripts are as stringent as faculty peer review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sizing e-learning: What a CoI survey reveals about teaching presence in a large online cla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ey of publication outlets in early childhood education: Descriptive data, review processes, and advice to auth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"Peer" in "Peer Review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5th Annual AABT Postdoctoral Panel and Overview: November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cta Psychiatrica Scandinavica Trainee Advisory Board: Education, mentoring, and experience with the editorial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association between four citation metrics and peer rankings of research influence of Australian researchers in six fields of public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ethics of peer review: What to know before saying "yes"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Fox and the Crow' or 'the Foolishness of Vanity Publishing in Fake Academic Journals': A Story from the Arabian Gul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mpact of E-learning in medical 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invited review ? or, my field, from my standpoint, written by me using only my data and my ideas, and citing only my pub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lecturer should know what they are talking about: Student union officers perceptions of teaching-related CPD and implications for their pract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More You Know: The Impact of Publication and Peer-Review Experience on Psychology Graduate Stud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eer review gap: A longitudinal case study of gendered publishing and occupational patterns in a female-rich discipline, Western North America (1974-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IPELINE Scientific Teaching in Pract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lanning and implementation of a faculty peer review teaching proj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Use of Mock NSF-type Grant Proposals and Blind Peer Review as the Capstone Assignment in Upper-Level Neurobiology and Cell Biology Courses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value of peer feedback opportunities for students in writing intensive clas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 tough acts to follo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 Modes of Peer Review among Adult Writers: Which Is Better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Use of Peer-Review System for Enhancing Learning of Program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an Undergraduate Immunology Laboratory Course to Integrate Scholarship and Teach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sing Calibrated Peer Review to Teach Basic Research Skil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idity and reliability of scaffolded peer assessment of writing from instructor and student perspectiv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ility in students' evaluating processes in peer assessment with calibrated peer revie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52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ere does all the research go? Reflections on supporting trainee-applied psychologists to publish their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y not assess another trainer and his/her trainee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4C7C3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F27" w:rsidRPr="00F4360B" w:rsidTr="00ED628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riting to learn: an evaluation of the calibrated peer review program in two neuroscience cour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CE8B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B7E1CD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:rsidR="00E37F27" w:rsidRPr="00F4360B" w:rsidRDefault="00E37F27" w:rsidP="00ED628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4360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</w:t>
            </w:r>
          </w:p>
        </w:tc>
      </w:tr>
    </w:tbl>
    <w:p w:rsidR="006B01B4" w:rsidRPr="00877783" w:rsidRDefault="006B01B4" w:rsidP="00877783">
      <w:pPr>
        <w:spacing w:after="240"/>
        <w:rPr>
          <w:rFonts w:ascii="Times New Roman" w:eastAsia="Times New Roman" w:hAnsi="Times New Roman" w:cs="Times New Roman"/>
        </w:rPr>
      </w:pPr>
      <w:bookmarkStart w:id="0" w:name="_GoBack"/>
      <w:bookmarkEnd w:id="0"/>
    </w:p>
    <w:sectPr w:rsidR="006B01B4" w:rsidRPr="00877783" w:rsidSect="00C143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27"/>
    <w:rsid w:val="006B01B4"/>
    <w:rsid w:val="00877783"/>
    <w:rsid w:val="00C143E9"/>
    <w:rsid w:val="00E3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87475"/>
  <w14:defaultImageDpi w14:val="32767"/>
  <w15:chartTrackingRefBased/>
  <w15:docId w15:val="{1ADDC9AC-83EB-684C-97C4-F88354AE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7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655</Words>
  <Characters>9439</Characters>
  <Application>Microsoft Office Word</Application>
  <DocSecurity>0</DocSecurity>
  <Lines>78</Lines>
  <Paragraphs>22</Paragraphs>
  <ScaleCrop>false</ScaleCrop>
  <Company/>
  <LinksUpToDate>false</LinksUpToDate>
  <CharactersWithSpaces>1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9-23T19:14:00Z</dcterms:created>
  <dcterms:modified xsi:type="dcterms:W3CDTF">2019-09-23T19:20:00Z</dcterms:modified>
</cp:coreProperties>
</file>